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991" w:rsidRPr="00D25EAC" w:rsidRDefault="00B42991" w:rsidP="00B42991">
      <w:pPr>
        <w:rPr>
          <w:rFonts w:ascii="Times New Roman" w:hAnsi="Times New Roman" w:cs="Times New Roman"/>
          <w:sz w:val="22"/>
        </w:rPr>
      </w:pPr>
      <w:r w:rsidRPr="00D25EAC">
        <w:rPr>
          <w:rFonts w:ascii="Times New Roman" w:hAnsi="Times New Roman" w:cs="Times New Roman"/>
          <w:sz w:val="22"/>
        </w:rPr>
        <w:t>S2 Table. NT-</w:t>
      </w:r>
      <w:proofErr w:type="spellStart"/>
      <w:r w:rsidRPr="00D25EAC">
        <w:rPr>
          <w:rFonts w:ascii="Times New Roman" w:hAnsi="Times New Roman" w:cs="Times New Roman"/>
          <w:sz w:val="22"/>
        </w:rPr>
        <w:t>proBNP</w:t>
      </w:r>
      <w:proofErr w:type="spellEnd"/>
      <w:r w:rsidRPr="00D25EAC">
        <w:rPr>
          <w:rFonts w:ascii="Times New Roman" w:hAnsi="Times New Roman" w:cs="Times New Roman"/>
          <w:sz w:val="22"/>
        </w:rPr>
        <w:t xml:space="preserve"> value 1 year after enrollment</w:t>
      </w:r>
    </w:p>
    <w:tbl>
      <w:tblPr>
        <w:tblW w:w="15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2040"/>
        <w:gridCol w:w="2040"/>
        <w:gridCol w:w="2040"/>
        <w:gridCol w:w="2040"/>
        <w:gridCol w:w="2040"/>
        <w:gridCol w:w="1680"/>
      </w:tblGrid>
      <w:tr w:rsidR="00B42991" w:rsidRPr="00D25EAC" w:rsidTr="00762E60">
        <w:trPr>
          <w:trHeight w:val="34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oup C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oup D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oup E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-value between groups</w:t>
            </w:r>
          </w:p>
        </w:tc>
      </w:tr>
      <w:tr w:rsidR="00B42991" w:rsidRPr="00D25EAC" w:rsidTr="00762E60">
        <w:trPr>
          <w:trHeight w:val="34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nge of DW change rate, 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ＭＳ Ｐ明朝" w:eastAsia="ＭＳ Ｐ明朝" w:hAnsi="ＭＳ Ｐ明朝" w:cs="Times New Roman"/>
                <w:color w:val="000000"/>
                <w:kern w:val="0"/>
                <w:sz w:val="22"/>
              </w:rPr>
              <w:t>≥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+3%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1 to +2.9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9 to +0.9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2.9 to -1.0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ＭＳ Ｐ明朝" w:eastAsia="ＭＳ Ｐ明朝" w:hAnsi="ＭＳ Ｐ明朝" w:cs="Times New Roman"/>
                <w:color w:val="000000"/>
                <w:kern w:val="0"/>
                <w:sz w:val="22"/>
              </w:rPr>
              <w:t>≤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-3%</w:t>
            </w:r>
          </w:p>
        </w:tc>
        <w:tc>
          <w:tcPr>
            <w:tcW w:w="1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2991" w:rsidRPr="00D25EAC" w:rsidRDefault="00B42991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2991" w:rsidRPr="00D25EAC" w:rsidTr="00762E60">
        <w:trPr>
          <w:trHeight w:val="34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T-</w:t>
            </w:r>
            <w:proofErr w:type="spellStart"/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BNP</w:t>
            </w:r>
            <w:proofErr w:type="spellEnd"/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m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2991" w:rsidRPr="00D25EAC" w:rsidTr="00762E60">
        <w:trPr>
          <w:trHeight w:val="34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dian (25</w:t>
            </w:r>
            <w:r w:rsidRPr="00D25E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 percentile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45 (2195</w:t>
            </w:r>
            <w:r w:rsidRPr="00D25E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34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40 (1838</w:t>
            </w:r>
            <w:r w:rsidRPr="00D25E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9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74 (1790</w:t>
            </w:r>
            <w:r w:rsidRPr="00D25E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10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50 (2780</w:t>
            </w:r>
            <w:r w:rsidRPr="00D25E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30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10 (4225</w:t>
            </w:r>
            <w:r w:rsidRPr="00D25E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9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B42991" w:rsidRPr="00D25EAC" w:rsidTr="00762E60">
        <w:trPr>
          <w:trHeight w:val="34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95% confidence intervals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338 (7500</w:t>
            </w:r>
            <w:r w:rsidRPr="00D25E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17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29 (5553</w:t>
            </w:r>
            <w:r w:rsidRPr="00D25E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90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105 (8878</w:t>
            </w:r>
            <w:r w:rsidRPr="00D25E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33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259 (11444</w:t>
            </w:r>
            <w:r w:rsidRPr="00D25E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07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168 (17436</w:t>
            </w:r>
            <w:r w:rsidRPr="00D25EAC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89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B42991" w:rsidRPr="00D25EAC" w:rsidTr="00762E60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g NT-</w:t>
            </w:r>
            <w:proofErr w:type="spellStart"/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BNP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2991" w:rsidRPr="00D25EAC" w:rsidTr="00762E60">
        <w:trPr>
          <w:trHeight w:val="28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 (1 SD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69 (0.5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61 (0.4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0 (0.5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3 (0.5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00 (0.5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2991" w:rsidRPr="00D25EAC" w:rsidRDefault="00B42991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</w:tbl>
    <w:p w:rsidR="00B42991" w:rsidRPr="00D25EAC" w:rsidRDefault="00B42991" w:rsidP="00B42991">
      <w:pPr>
        <w:widowControl/>
        <w:jc w:val="left"/>
        <w:rPr>
          <w:rFonts w:ascii="Times New Roman" w:hAnsi="Times New Roman" w:cs="Times New Roman"/>
          <w:sz w:val="22"/>
        </w:rPr>
      </w:pPr>
      <w:r w:rsidRPr="00D25EAC">
        <w:rPr>
          <w:rFonts w:ascii="Times New Roman" w:hAnsi="Times New Roman" w:cs="Times New Roman"/>
          <w:sz w:val="22"/>
        </w:rPr>
        <w:t>NT-</w:t>
      </w:r>
      <w:proofErr w:type="spellStart"/>
      <w:r w:rsidRPr="00D25EAC">
        <w:rPr>
          <w:rFonts w:ascii="Times New Roman" w:hAnsi="Times New Roman" w:cs="Times New Roman"/>
          <w:sz w:val="22"/>
        </w:rPr>
        <w:t>proBNP</w:t>
      </w:r>
      <w:proofErr w:type="spellEnd"/>
      <w:r w:rsidRPr="00D25EAC">
        <w:rPr>
          <w:rFonts w:ascii="Times New Roman" w:hAnsi="Times New Roman" w:cs="Times New Roman"/>
          <w:sz w:val="22"/>
        </w:rPr>
        <w:t>, NT-</w:t>
      </w:r>
      <w:proofErr w:type="spellStart"/>
      <w:r w:rsidRPr="00D25EAC">
        <w:rPr>
          <w:rFonts w:ascii="Times New Roman" w:hAnsi="Times New Roman" w:cs="Times New Roman"/>
          <w:sz w:val="22"/>
        </w:rPr>
        <w:t>proB</w:t>
      </w:r>
      <w:proofErr w:type="spellEnd"/>
      <w:r w:rsidRPr="00D25EAC">
        <w:rPr>
          <w:rFonts w:ascii="Times New Roman" w:hAnsi="Times New Roman" w:cs="Times New Roman"/>
          <w:sz w:val="22"/>
        </w:rPr>
        <w:t>-type natriuretic peptide; DW, dry weight</w:t>
      </w:r>
    </w:p>
    <w:p w:rsidR="001F2D8A" w:rsidRPr="00B42991" w:rsidRDefault="001F2D8A">
      <w:bookmarkStart w:id="0" w:name="_GoBack"/>
      <w:bookmarkEnd w:id="0"/>
    </w:p>
    <w:sectPr w:rsidR="001F2D8A" w:rsidRPr="00B42991" w:rsidSect="00B4299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991"/>
    <w:rsid w:val="001F2D8A"/>
    <w:rsid w:val="00B4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AE547C1-7BFC-4EB3-A4CF-843E657D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29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祐二</dc:creator>
  <cp:keywords/>
  <dc:description/>
  <cp:lastModifiedBy>佐藤 祐二</cp:lastModifiedBy>
  <cp:revision>1</cp:revision>
  <dcterms:created xsi:type="dcterms:W3CDTF">2018-08-18T00:13:00Z</dcterms:created>
  <dcterms:modified xsi:type="dcterms:W3CDTF">2018-08-18T00:14:00Z</dcterms:modified>
</cp:coreProperties>
</file>